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 Analysis of optokinetic contrast sensitivity responses in adult wild-type an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ten </w:t>
      </w:r>
      <w:r>
        <w:rPr>
          <w:rFonts w:cs="Times New Roman" w:ascii="Times New Roman" w:hAnsi="Times New Roman"/>
          <w:b/>
          <w:sz w:val="24"/>
          <w:szCs w:val="24"/>
        </w:rPr>
        <w:t>cKO mice (n=6 wild-type, n=6 mutant mice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00"/>
        <w:gridCol w:w="3060"/>
        <w:gridCol w:w="208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rom Fig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ignificant differenc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atistical test</w:t>
              <w:tab/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at values: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H</w:t>
              <w:tab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at 0.275 cycles/degree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</w:rPr>
              <w:t>Mann-Whitney U-tes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=2.00, U’=22.00, P=0.0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8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Yes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ear Mixed Model (LMM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,25.0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.333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00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Post-hoc tests:</w:t>
            </w:r>
          </w:p>
        </w:tc>
        <w:tc>
          <w:tcPr>
            <w:tcW w:w="784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I</w:t>
              <w:tab/>
              <w:tab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(wt vs. affected ko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ast Significant Difference (LSD) 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&lt; 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I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es (unaffected ko vs. affected ko) 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ast Significant Difference (LSD)  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21:26:00Z</dcterms:created>
  <dc:creator>Schuurmans Lab</dc:creator>
  <dc:description/>
  <dc:language>en-US</dc:language>
  <cp:lastModifiedBy>Carol Schuurmans</cp:lastModifiedBy>
  <dcterms:modified xsi:type="dcterms:W3CDTF">2012-02-07T21:26:00Z</dcterms:modified>
  <cp:revision>2</cp:revision>
  <dc:subject/>
  <dc:title/>
</cp:coreProperties>
</file>